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E3C" w:rsidRDefault="00D47E3C"/>
    <w:p w:rsidR="001A5A14" w:rsidRDefault="001A5A14"/>
    <w:p w:rsidR="001A5A14" w:rsidRDefault="001A5A14" w:rsidP="001A5A14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581525" cy="2752725"/>
            <wp:effectExtent l="19050" t="19050" r="28575" b="28575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A5A14" w:rsidRDefault="001A5A14" w:rsidP="001A5A14">
      <w:pPr>
        <w:rPr>
          <w:b/>
          <w:sz w:val="24"/>
          <w:szCs w:val="24"/>
        </w:rPr>
      </w:pPr>
    </w:p>
    <w:p w:rsidR="001A5A14" w:rsidRPr="003F1524" w:rsidRDefault="00BE305C" w:rsidP="003F152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 w:rsidR="001A5A14" w:rsidRPr="003F1524">
        <w:rPr>
          <w:rFonts w:ascii="Times New Roman" w:hAnsi="Times New Roman"/>
          <w:b/>
          <w:sz w:val="24"/>
          <w:szCs w:val="24"/>
        </w:rPr>
        <w:t xml:space="preserve">: Level of psychological distress during and after emergency, percent of respondents stressed </w:t>
      </w:r>
    </w:p>
    <w:p w:rsidR="001A5A14" w:rsidRPr="003F1524" w:rsidRDefault="001A5A14" w:rsidP="003F1524">
      <w:pPr>
        <w:spacing w:line="360" w:lineRule="auto"/>
        <w:jc w:val="both"/>
        <w:rPr>
          <w:rFonts w:ascii="Times New Roman" w:hAnsi="Times New Roman"/>
        </w:rPr>
      </w:pPr>
    </w:p>
    <w:sectPr w:rsidR="001A5A14" w:rsidRPr="003F1524" w:rsidSect="00D47E3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1124" w:rsidRDefault="00711124" w:rsidP="001A5A14">
      <w:pPr>
        <w:spacing w:after="0" w:line="240" w:lineRule="auto"/>
      </w:pPr>
      <w:r>
        <w:separator/>
      </w:r>
    </w:p>
  </w:endnote>
  <w:endnote w:type="continuationSeparator" w:id="0">
    <w:p w:rsidR="00711124" w:rsidRDefault="00711124" w:rsidP="001A5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1124" w:rsidRDefault="00711124" w:rsidP="001A5A14">
      <w:pPr>
        <w:spacing w:after="0" w:line="240" w:lineRule="auto"/>
      </w:pPr>
      <w:r>
        <w:separator/>
      </w:r>
    </w:p>
  </w:footnote>
  <w:footnote w:type="continuationSeparator" w:id="0">
    <w:p w:rsidR="00711124" w:rsidRDefault="00711124" w:rsidP="001A5A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A14" w:rsidRPr="001A5A14" w:rsidRDefault="001A5A14" w:rsidP="001A5A14">
    <w:pPr>
      <w:jc w:val="both"/>
      <w:rPr>
        <w:b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5A14"/>
    <w:rsid w:val="001A5A14"/>
    <w:rsid w:val="003F1524"/>
    <w:rsid w:val="005E78E6"/>
    <w:rsid w:val="00711124"/>
    <w:rsid w:val="00875807"/>
    <w:rsid w:val="00877A50"/>
    <w:rsid w:val="009A624C"/>
    <w:rsid w:val="00B34A2B"/>
    <w:rsid w:val="00BE305C"/>
    <w:rsid w:val="00D47E3C"/>
    <w:rsid w:val="00E877F5"/>
    <w:rsid w:val="00FA7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A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5A1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5A14"/>
  </w:style>
  <w:style w:type="paragraph" w:styleId="Footer">
    <w:name w:val="footer"/>
    <w:basedOn w:val="Normal"/>
    <w:link w:val="FooterChar"/>
    <w:uiPriority w:val="99"/>
    <w:semiHidden/>
    <w:unhideWhenUsed/>
    <w:rsid w:val="001A5A1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A5A14"/>
  </w:style>
  <w:style w:type="paragraph" w:styleId="BalloonText">
    <w:name w:val="Balloon Text"/>
    <w:basedOn w:val="Normal"/>
    <w:link w:val="BalloonTextChar"/>
    <w:uiPriority w:val="99"/>
    <w:semiHidden/>
    <w:unhideWhenUsed/>
    <w:rsid w:val="001A5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A1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 Jha</dc:creator>
  <cp:lastModifiedBy>Ayan Jha</cp:lastModifiedBy>
  <cp:revision>4</cp:revision>
  <dcterms:created xsi:type="dcterms:W3CDTF">2014-12-16T21:43:00Z</dcterms:created>
  <dcterms:modified xsi:type="dcterms:W3CDTF">2015-04-11T04:41:00Z</dcterms:modified>
</cp:coreProperties>
</file>